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174C3" w14:textId="50D54942" w:rsidR="0091534F" w:rsidRPr="00B9074B" w:rsidRDefault="007F7B94" w:rsidP="00391B2B">
      <w:pPr>
        <w:ind w:right="4398"/>
        <w:rPr>
          <w:sz w:val="16"/>
          <w:szCs w:val="16"/>
          <w:lang w:val="en-US"/>
        </w:rPr>
      </w:pPr>
      <w:r w:rsidRPr="00B9074B">
        <w:rPr>
          <w:sz w:val="16"/>
          <w:szCs w:val="16"/>
          <w:lang w:val="en-US"/>
        </w:rPr>
        <w:t xml:space="preserve">Supplemental </w:t>
      </w:r>
      <w:r w:rsidR="0091534F" w:rsidRPr="00B9074B">
        <w:rPr>
          <w:sz w:val="16"/>
          <w:szCs w:val="16"/>
          <w:lang w:val="en-US"/>
        </w:rPr>
        <w:t>Table</w:t>
      </w:r>
      <w:r w:rsidR="00D84043" w:rsidRPr="00B9074B">
        <w:rPr>
          <w:sz w:val="16"/>
          <w:szCs w:val="16"/>
          <w:lang w:val="en-US"/>
        </w:rPr>
        <w:t xml:space="preserve"> </w:t>
      </w:r>
      <w:r w:rsidR="00B9074B" w:rsidRPr="00B9074B">
        <w:rPr>
          <w:sz w:val="16"/>
          <w:szCs w:val="16"/>
          <w:lang w:val="en-US"/>
        </w:rPr>
        <w:t>1</w:t>
      </w:r>
      <w:r w:rsidR="0091534F" w:rsidRPr="00B9074B">
        <w:rPr>
          <w:sz w:val="16"/>
          <w:szCs w:val="16"/>
          <w:lang w:val="en-US"/>
        </w:rPr>
        <w:t>:</w:t>
      </w:r>
      <w:r w:rsidR="0091534F" w:rsidRPr="00B9074B">
        <w:rPr>
          <w:color w:val="000000"/>
          <w:sz w:val="16"/>
          <w:szCs w:val="16"/>
          <w:lang w:val="en-US"/>
        </w:rPr>
        <w:t xml:space="preserve"> </w:t>
      </w:r>
      <w:r w:rsidR="0091534F" w:rsidRPr="00B9074B">
        <w:rPr>
          <w:sz w:val="16"/>
          <w:szCs w:val="16"/>
          <w:lang w:val="en-US"/>
        </w:rPr>
        <w:t>E</w:t>
      </w:r>
      <w:r w:rsidR="0091534F" w:rsidRPr="00B9074B">
        <w:rPr>
          <w:color w:val="000000"/>
          <w:sz w:val="16"/>
          <w:szCs w:val="16"/>
          <w:lang w:val="en-US"/>
        </w:rPr>
        <w:t xml:space="preserve">ffect of the gender (gender x groups) on the kinematic variables. two-way ANOVA </w:t>
      </w:r>
      <w:r w:rsidR="0091534F" w:rsidRPr="00B9074B">
        <w:rPr>
          <w:sz w:val="16"/>
          <w:szCs w:val="16"/>
          <w:lang w:val="en-US"/>
        </w:rPr>
        <w:t xml:space="preserve">with </w:t>
      </w:r>
      <w:r w:rsidR="0091534F" w:rsidRPr="00B9074B">
        <w:rPr>
          <w:i/>
          <w:sz w:val="16"/>
          <w:szCs w:val="16"/>
          <w:lang w:val="en-US"/>
        </w:rPr>
        <w:t>post hoc</w:t>
      </w:r>
      <w:r w:rsidR="0091534F" w:rsidRPr="00B9074B">
        <w:rPr>
          <w:rStyle w:val="apple-converted-space"/>
          <w:sz w:val="16"/>
          <w:szCs w:val="16"/>
          <w:lang w:val="en-US"/>
        </w:rPr>
        <w:t xml:space="preserve"> </w:t>
      </w:r>
      <w:r w:rsidR="0091534F" w:rsidRPr="00B9074B">
        <w:rPr>
          <w:sz w:val="16"/>
          <w:szCs w:val="16"/>
          <w:lang w:val="en-US"/>
        </w:rPr>
        <w:t>Holm-</w:t>
      </w:r>
      <w:proofErr w:type="spellStart"/>
      <w:r w:rsidR="0091534F" w:rsidRPr="00B9074B">
        <w:rPr>
          <w:sz w:val="16"/>
          <w:szCs w:val="16"/>
          <w:lang w:val="en-US"/>
        </w:rPr>
        <w:t>Sidak</w:t>
      </w:r>
      <w:proofErr w:type="spellEnd"/>
      <w:r w:rsidR="0091534F" w:rsidRPr="00B9074B">
        <w:rPr>
          <w:sz w:val="16"/>
          <w:szCs w:val="16"/>
          <w:lang w:val="en-US"/>
        </w:rPr>
        <w:t xml:space="preserve"> method for pairwise multiple comparisons when ANOVA indicated significant interaction. </w:t>
      </w:r>
    </w:p>
    <w:p w14:paraId="53F94344" w14:textId="77777777" w:rsidR="0091534F" w:rsidRPr="002567F3" w:rsidRDefault="0091534F" w:rsidP="0091534F">
      <w:pPr>
        <w:pStyle w:val="Normal1"/>
        <w:contextualSpacing w:val="0"/>
        <w:rPr>
          <w:rFonts w:asciiTheme="minorHAnsi" w:hAnsiTheme="minorHAnsi"/>
          <w:sz w:val="10"/>
          <w:szCs w:val="1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1590"/>
        <w:gridCol w:w="1590"/>
      </w:tblGrid>
      <w:tr w:rsidR="0092668C" w:rsidRPr="00B9074B" w14:paraId="7A9B445F" w14:textId="77777777" w:rsidTr="00391B2B">
        <w:trPr>
          <w:trHeight w:val="210"/>
        </w:trPr>
        <w:tc>
          <w:tcPr>
            <w:tcW w:w="169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966D29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Kinematic</w:t>
            </w:r>
            <w:proofErr w:type="spellEnd"/>
          </w:p>
          <w:p w14:paraId="51E66F1F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parameters</w:t>
            </w:r>
            <w:proofErr w:type="spellEnd"/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41DF11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2W ANOVA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174ABE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i/>
                <w:iCs/>
                <w:color w:val="000000"/>
                <w:sz w:val="13"/>
                <w:szCs w:val="13"/>
              </w:rPr>
              <w:t>p</w:t>
            </w: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&lt;0.05</w:t>
            </w:r>
          </w:p>
        </w:tc>
      </w:tr>
      <w:tr w:rsidR="0092668C" w:rsidRPr="00B9074B" w14:paraId="37C3F166" w14:textId="77777777" w:rsidTr="00391B2B">
        <w:trPr>
          <w:trHeight w:val="210"/>
        </w:trPr>
        <w:tc>
          <w:tcPr>
            <w:tcW w:w="1695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9AD930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ROM</w:t>
            </w:r>
            <w:r w:rsidR="00282BEF"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Test</w:t>
            </w: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(°)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8AD6D7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60A5C3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26</w:t>
            </w:r>
          </w:p>
        </w:tc>
      </w:tr>
      <w:tr w:rsidR="0092668C" w:rsidRPr="00B9074B" w14:paraId="504BEB96" w14:textId="77777777" w:rsidTr="00391B2B">
        <w:trPr>
          <w:trHeight w:val="195"/>
        </w:trPr>
        <w:tc>
          <w:tcPr>
            <w:tcW w:w="0" w:type="auto"/>
            <w:vMerge/>
            <w:vAlign w:val="center"/>
            <w:hideMark/>
          </w:tcPr>
          <w:p w14:paraId="73109B6F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7F92B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State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8ECC9A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793</w:t>
            </w:r>
          </w:p>
        </w:tc>
      </w:tr>
      <w:tr w:rsidR="0092668C" w:rsidRPr="00B9074B" w14:paraId="4CC52117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0B99C9D0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DFEEC1" w14:textId="0A0AD265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x </w:t>
            </w:r>
            <w:r w:rsidR="005A31B2" w:rsidRPr="00B9074B">
              <w:rPr>
                <w:rFonts w:ascii="Calibri" w:hAnsi="Calibri"/>
                <w:color w:val="000000"/>
                <w:sz w:val="13"/>
                <w:szCs w:val="13"/>
              </w:rPr>
              <w:t>group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732D0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341</w:t>
            </w:r>
          </w:p>
        </w:tc>
      </w:tr>
      <w:tr w:rsidR="0092668C" w:rsidRPr="00B9074B" w14:paraId="79C1C34E" w14:textId="77777777" w:rsidTr="00391B2B">
        <w:trPr>
          <w:trHeight w:val="210"/>
        </w:trPr>
        <w:tc>
          <w:tcPr>
            <w:tcW w:w="1695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934CCB" w14:textId="77777777" w:rsidR="0092668C" w:rsidRPr="00B9074B" w:rsidRDefault="0092668C">
            <w:pPr>
              <w:pStyle w:val="NormalWeb"/>
              <w:spacing w:before="0" w:beforeAutospacing="0" w:after="0" w:afterAutospacing="0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Average</w:t>
            </w:r>
            <w:proofErr w:type="spellEnd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speed (°s</w:t>
            </w:r>
            <w:r w:rsidRPr="00B9074B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-1</w:t>
            </w: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F5CEA1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04C9E2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38</w:t>
            </w:r>
          </w:p>
        </w:tc>
      </w:tr>
      <w:tr w:rsidR="0092668C" w:rsidRPr="00B9074B" w14:paraId="4AD272B5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196E903C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9FFBE1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State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8EB56A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03</w:t>
            </w:r>
          </w:p>
        </w:tc>
      </w:tr>
      <w:tr w:rsidR="0092668C" w:rsidRPr="00B9074B" w14:paraId="6903FCF5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0687635F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FBF048" w14:textId="2B6AC8A5" w:rsidR="0092668C" w:rsidRPr="00B9074B" w:rsidRDefault="005A31B2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x group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3DB98B" w14:textId="77777777" w:rsidR="0092668C" w:rsidRPr="00B9074B" w:rsidRDefault="0092668C">
            <w:pPr>
              <w:pStyle w:val="NormalWeb"/>
              <w:spacing w:before="0" w:beforeAutospacing="0" w:after="0" w:afterAutospacing="0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498</w:t>
            </w:r>
          </w:p>
        </w:tc>
      </w:tr>
      <w:tr w:rsidR="0092668C" w:rsidRPr="00B9074B" w14:paraId="6D983A1A" w14:textId="77777777" w:rsidTr="00391B2B">
        <w:trPr>
          <w:trHeight w:val="195"/>
        </w:trPr>
        <w:tc>
          <w:tcPr>
            <w:tcW w:w="1695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C3FAF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Peak speed (°s</w:t>
            </w:r>
            <w:r w:rsidRPr="00B9074B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-1</w:t>
            </w: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F40001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B101A0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11</w:t>
            </w:r>
          </w:p>
        </w:tc>
      </w:tr>
      <w:tr w:rsidR="0092668C" w:rsidRPr="00B9074B" w14:paraId="404E4C5E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03F9F5A1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50D078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State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5A6129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15</w:t>
            </w:r>
          </w:p>
        </w:tc>
      </w:tr>
      <w:tr w:rsidR="0092668C" w:rsidRPr="00B9074B" w14:paraId="4F367B40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16D49043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AF1335" w14:textId="2D08DD06" w:rsidR="0092668C" w:rsidRPr="00B9074B" w:rsidRDefault="005A31B2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x group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80D34A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861</w:t>
            </w:r>
          </w:p>
        </w:tc>
      </w:tr>
      <w:tr w:rsidR="0092668C" w:rsidRPr="00B9074B" w14:paraId="598E4096" w14:textId="77777777" w:rsidTr="00391B2B">
        <w:trPr>
          <w:trHeight w:val="210"/>
        </w:trPr>
        <w:tc>
          <w:tcPr>
            <w:tcW w:w="1695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231705" w14:textId="77777777" w:rsidR="0092668C" w:rsidRPr="00B9074B" w:rsidRDefault="0092668C">
            <w:pPr>
              <w:pStyle w:val="NormalWeb"/>
              <w:spacing w:before="0" w:beforeAutospacing="0" w:after="2" w:afterAutospacing="0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Peak </w:t>
            </w: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acceleration</w:t>
            </w:r>
            <w:proofErr w:type="spellEnd"/>
          </w:p>
          <w:p w14:paraId="753713AC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(°s</w:t>
            </w:r>
            <w:r w:rsidRPr="00B9074B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-2</w:t>
            </w: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AAD3C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D4CB77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17</w:t>
            </w:r>
          </w:p>
        </w:tc>
      </w:tr>
      <w:tr w:rsidR="0092668C" w:rsidRPr="00B9074B" w14:paraId="4FC6C06A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4150A8B6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652F60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State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746E0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34</w:t>
            </w:r>
          </w:p>
        </w:tc>
      </w:tr>
      <w:tr w:rsidR="0092668C" w:rsidRPr="00B9074B" w14:paraId="1B7A4E77" w14:textId="77777777" w:rsidTr="00391B2B">
        <w:trPr>
          <w:trHeight w:val="195"/>
        </w:trPr>
        <w:tc>
          <w:tcPr>
            <w:tcW w:w="0" w:type="auto"/>
            <w:vMerge/>
            <w:vAlign w:val="center"/>
            <w:hideMark/>
          </w:tcPr>
          <w:p w14:paraId="16D06F76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50CA3F" w14:textId="41942E8B" w:rsidR="0092668C" w:rsidRPr="00B9074B" w:rsidRDefault="005A31B2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x group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BBE90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819</w:t>
            </w:r>
          </w:p>
        </w:tc>
      </w:tr>
      <w:tr w:rsidR="0092668C" w:rsidRPr="00B9074B" w14:paraId="0E61A8F0" w14:textId="77777777" w:rsidTr="00391B2B">
        <w:trPr>
          <w:trHeight w:val="210"/>
        </w:trPr>
        <w:tc>
          <w:tcPr>
            <w:tcW w:w="1695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20EEE4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Peak </w:t>
            </w: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deceleration</w:t>
            </w:r>
            <w:proofErr w:type="spellEnd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(°s</w:t>
            </w:r>
            <w:r w:rsidRPr="00B9074B">
              <w:rPr>
                <w:rFonts w:ascii="Calibri" w:hAnsi="Calibri"/>
                <w:color w:val="000000"/>
                <w:sz w:val="13"/>
                <w:szCs w:val="13"/>
                <w:vertAlign w:val="superscript"/>
              </w:rPr>
              <w:t>-2</w:t>
            </w: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797B7F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83625F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17</w:t>
            </w:r>
          </w:p>
        </w:tc>
      </w:tr>
      <w:tr w:rsidR="0092668C" w:rsidRPr="00B9074B" w14:paraId="441634B8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539AAB2B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A5825C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State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86F949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10</w:t>
            </w:r>
          </w:p>
        </w:tc>
      </w:tr>
      <w:tr w:rsidR="0092668C" w:rsidRPr="00B9074B" w14:paraId="36449669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22F15076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A87BA3" w14:textId="2B4A0AFC" w:rsidR="0092668C" w:rsidRPr="00B9074B" w:rsidRDefault="005A31B2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x group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9BDB9B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695</w:t>
            </w:r>
          </w:p>
        </w:tc>
      </w:tr>
      <w:tr w:rsidR="0092668C" w:rsidRPr="00B9074B" w14:paraId="2CF2D461" w14:textId="77777777" w:rsidTr="00391B2B">
        <w:trPr>
          <w:trHeight w:val="210"/>
        </w:trPr>
        <w:tc>
          <w:tcPr>
            <w:tcW w:w="1695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4B1077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  <w:lang w:val="en-US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  <w:lang w:val="en-US"/>
              </w:rPr>
              <w:t>Time to peak speed (s)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C3624C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9ED8E0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830</w:t>
            </w:r>
          </w:p>
        </w:tc>
      </w:tr>
      <w:tr w:rsidR="0092668C" w:rsidRPr="00B9074B" w14:paraId="16073C6A" w14:textId="77777777" w:rsidTr="00391B2B">
        <w:trPr>
          <w:trHeight w:val="195"/>
        </w:trPr>
        <w:tc>
          <w:tcPr>
            <w:tcW w:w="0" w:type="auto"/>
            <w:vMerge/>
            <w:vAlign w:val="center"/>
            <w:hideMark/>
          </w:tcPr>
          <w:p w14:paraId="7ACA6041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DBA7B5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State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BD9B9A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02</w:t>
            </w:r>
          </w:p>
        </w:tc>
      </w:tr>
      <w:tr w:rsidR="0092668C" w:rsidRPr="00B9074B" w14:paraId="3A2D98F4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2EA55D57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FA9A3D" w14:textId="182E30CA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</w:t>
            </w:r>
            <w:proofErr w:type="spellEnd"/>
            <w:r w:rsidR="005A31B2"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</w:t>
            </w:r>
            <w:proofErr w:type="spellStart"/>
            <w:r w:rsidR="005A31B2"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  <w:r w:rsidR="005A31B2"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x group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FBE283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230</w:t>
            </w:r>
          </w:p>
        </w:tc>
      </w:tr>
      <w:tr w:rsidR="0092668C" w:rsidRPr="00B9074B" w14:paraId="62F230D6" w14:textId="77777777" w:rsidTr="00391B2B">
        <w:trPr>
          <w:trHeight w:val="210"/>
        </w:trPr>
        <w:tc>
          <w:tcPr>
            <w:tcW w:w="1695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51888F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  <w:lang w:val="en-US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  <w:lang w:val="en-US"/>
              </w:rPr>
              <w:t>Time to peak acceleration (s)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0871B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BD049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763</w:t>
            </w:r>
          </w:p>
        </w:tc>
      </w:tr>
      <w:tr w:rsidR="0092668C" w:rsidRPr="00B9074B" w14:paraId="175EC285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004878C3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4D8D74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State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389952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03</w:t>
            </w:r>
          </w:p>
        </w:tc>
      </w:tr>
      <w:tr w:rsidR="0092668C" w:rsidRPr="00B9074B" w14:paraId="3BCD2E0D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2959392A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F2D9B8" w14:textId="41C060E9" w:rsidR="0092668C" w:rsidRPr="00B9074B" w:rsidRDefault="005A31B2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x group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976367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352</w:t>
            </w:r>
          </w:p>
        </w:tc>
      </w:tr>
      <w:tr w:rsidR="0092668C" w:rsidRPr="00B9074B" w14:paraId="1653E3EB" w14:textId="77777777" w:rsidTr="00391B2B">
        <w:trPr>
          <w:trHeight w:val="195"/>
        </w:trPr>
        <w:tc>
          <w:tcPr>
            <w:tcW w:w="1695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6C7513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  <w:lang w:val="en-US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  <w:lang w:val="en-US"/>
              </w:rPr>
              <w:t>Time to peak deceleration (s)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D43743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58EB9E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367</w:t>
            </w:r>
          </w:p>
        </w:tc>
      </w:tr>
      <w:tr w:rsidR="0092668C" w:rsidRPr="00B9074B" w14:paraId="6D1BBD22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2B5B67D8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AB8928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State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9AC82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15</w:t>
            </w:r>
          </w:p>
        </w:tc>
      </w:tr>
      <w:tr w:rsidR="0092668C" w:rsidRPr="00B9074B" w14:paraId="44A80C6D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5C33AD3F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8A394E" w14:textId="5A3D920D" w:rsidR="0092668C" w:rsidRPr="00B9074B" w:rsidRDefault="005A31B2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x group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542FF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166</w:t>
            </w:r>
          </w:p>
        </w:tc>
      </w:tr>
      <w:tr w:rsidR="0092668C" w:rsidRPr="00B9074B" w14:paraId="7254B1C3" w14:textId="77777777" w:rsidTr="00391B2B">
        <w:trPr>
          <w:trHeight w:val="210"/>
        </w:trPr>
        <w:tc>
          <w:tcPr>
            <w:tcW w:w="1695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178A0" w14:textId="77777777" w:rsidR="0092668C" w:rsidRPr="00B9074B" w:rsidRDefault="0092668C">
            <w:pPr>
              <w:pStyle w:val="NormalWeb"/>
              <w:spacing w:before="0" w:beforeAutospacing="0" w:after="0" w:afterAutospacing="0"/>
              <w:rPr>
                <w:sz w:val="13"/>
                <w:szCs w:val="13"/>
                <w:lang w:val="en-US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  <w:lang w:val="en-US"/>
              </w:rPr>
              <w:t>Time between peaks acceleration-deceleration (s)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AD99D2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F2E555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151</w:t>
            </w:r>
          </w:p>
        </w:tc>
      </w:tr>
      <w:tr w:rsidR="0092668C" w:rsidRPr="00B9074B" w14:paraId="7F164EB0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36347569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890275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State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2FF6A7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06</w:t>
            </w:r>
          </w:p>
        </w:tc>
      </w:tr>
      <w:tr w:rsidR="0092668C" w:rsidRPr="00B9074B" w14:paraId="0A263052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15D5B6F8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D8F37A" w14:textId="1992D9A8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</w:t>
            </w:r>
            <w:r w:rsidR="005A31B2"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</w:t>
            </w:r>
            <w:proofErr w:type="spellStart"/>
            <w:r w:rsidR="005A31B2"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  <w:r w:rsidR="005A31B2"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x group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016FAE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796</w:t>
            </w:r>
          </w:p>
        </w:tc>
      </w:tr>
      <w:tr w:rsidR="0092668C" w:rsidRPr="00B9074B" w14:paraId="1D8608B2" w14:textId="77777777" w:rsidTr="00391B2B">
        <w:trPr>
          <w:trHeight w:val="195"/>
        </w:trPr>
        <w:tc>
          <w:tcPr>
            <w:tcW w:w="1695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185F8D" w14:textId="77777777" w:rsidR="0092668C" w:rsidRPr="00B9074B" w:rsidRDefault="0092668C">
            <w:pPr>
              <w:pStyle w:val="NormalWeb"/>
              <w:spacing w:before="0" w:beforeAutospacing="0" w:after="0" w:afterAutospacing="0"/>
              <w:rPr>
                <w:sz w:val="13"/>
                <w:szCs w:val="13"/>
                <w:lang w:val="en-US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  <w:lang w:val="en-US"/>
              </w:rPr>
              <w:t>Time from peak acceleration to end of rotation (s)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16930B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3D95A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519</w:t>
            </w:r>
          </w:p>
        </w:tc>
      </w:tr>
      <w:tr w:rsidR="0092668C" w:rsidRPr="00B9074B" w14:paraId="39DAC60A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3A085494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A18948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State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1C6EFE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16</w:t>
            </w:r>
          </w:p>
        </w:tc>
      </w:tr>
      <w:tr w:rsidR="0092668C" w:rsidRPr="00B9074B" w14:paraId="33AC2CF7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18EC3737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0EFAB1" w14:textId="006422B5" w:rsidR="0092668C" w:rsidRPr="00B9074B" w:rsidRDefault="005A31B2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x group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B43D9B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490</w:t>
            </w:r>
          </w:p>
        </w:tc>
      </w:tr>
      <w:tr w:rsidR="0092668C" w:rsidRPr="00B9074B" w14:paraId="4C99ACE3" w14:textId="77777777" w:rsidTr="00391B2B">
        <w:trPr>
          <w:trHeight w:val="210"/>
        </w:trPr>
        <w:tc>
          <w:tcPr>
            <w:tcW w:w="1695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45C869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Angle at maximum speed (°)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264553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3E719F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961</w:t>
            </w:r>
          </w:p>
        </w:tc>
      </w:tr>
      <w:tr w:rsidR="0092668C" w:rsidRPr="00B9074B" w14:paraId="572FA7E6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3E8A6F49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DC0FCB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State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56DB81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885</w:t>
            </w:r>
          </w:p>
        </w:tc>
      </w:tr>
      <w:tr w:rsidR="0092668C" w:rsidRPr="00B9074B" w14:paraId="6B4CCA45" w14:textId="77777777" w:rsidTr="00391B2B">
        <w:trPr>
          <w:trHeight w:val="195"/>
        </w:trPr>
        <w:tc>
          <w:tcPr>
            <w:tcW w:w="0" w:type="auto"/>
            <w:vMerge/>
            <w:vAlign w:val="center"/>
            <w:hideMark/>
          </w:tcPr>
          <w:p w14:paraId="5A48F9B2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A00505" w14:textId="30FCD776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</w:t>
            </w:r>
            <w:r w:rsidR="005A31B2"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</w:t>
            </w:r>
            <w:proofErr w:type="spellStart"/>
            <w:r w:rsidR="005A31B2"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  <w:r w:rsidR="005A31B2"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x group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ED651C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630</w:t>
            </w:r>
          </w:p>
        </w:tc>
      </w:tr>
      <w:tr w:rsidR="0092668C" w:rsidRPr="00B9074B" w14:paraId="07650539" w14:textId="77777777" w:rsidTr="00391B2B">
        <w:trPr>
          <w:trHeight w:val="210"/>
        </w:trPr>
        <w:tc>
          <w:tcPr>
            <w:tcW w:w="1695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F8B6DE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Stabilisation Time (s)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8C61F4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96987F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401</w:t>
            </w:r>
          </w:p>
        </w:tc>
      </w:tr>
      <w:tr w:rsidR="0092668C" w:rsidRPr="00B9074B" w14:paraId="57891096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49862151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B8F073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State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ED4552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84</w:t>
            </w:r>
          </w:p>
        </w:tc>
      </w:tr>
      <w:tr w:rsidR="0092668C" w:rsidRPr="00B9074B" w14:paraId="53F064A7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404E345E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3BC6E1" w14:textId="08616069" w:rsidR="0092668C" w:rsidRPr="00B9074B" w:rsidRDefault="005A31B2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x group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495936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643</w:t>
            </w:r>
          </w:p>
        </w:tc>
      </w:tr>
      <w:tr w:rsidR="0092668C" w:rsidRPr="00B9074B" w14:paraId="4AC29154" w14:textId="77777777" w:rsidTr="00391B2B">
        <w:trPr>
          <w:trHeight w:val="210"/>
        </w:trPr>
        <w:tc>
          <w:tcPr>
            <w:tcW w:w="1695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523435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Overshoot</w:t>
            </w:r>
            <w:proofErr w:type="spellEnd"/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A9B16B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081962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43</w:t>
            </w:r>
          </w:p>
        </w:tc>
      </w:tr>
      <w:tr w:rsidR="0092668C" w:rsidRPr="00B9074B" w14:paraId="0DA3E662" w14:textId="77777777" w:rsidTr="00391B2B">
        <w:trPr>
          <w:trHeight w:val="195"/>
        </w:trPr>
        <w:tc>
          <w:tcPr>
            <w:tcW w:w="0" w:type="auto"/>
            <w:vMerge/>
            <w:vAlign w:val="center"/>
            <w:hideMark/>
          </w:tcPr>
          <w:p w14:paraId="254E1D5B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C8FDBB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State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BAC852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163</w:t>
            </w:r>
          </w:p>
        </w:tc>
      </w:tr>
      <w:tr w:rsidR="0092668C" w:rsidRPr="00B9074B" w14:paraId="44E7AADF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63C9E2FD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15F640" w14:textId="472A42B5" w:rsidR="0092668C" w:rsidRPr="00B9074B" w:rsidRDefault="005A31B2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x group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94D623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495</w:t>
            </w:r>
          </w:p>
        </w:tc>
      </w:tr>
      <w:tr w:rsidR="0092668C" w:rsidRPr="00B9074B" w14:paraId="79632280" w14:textId="77777777" w:rsidTr="00391B2B">
        <w:trPr>
          <w:trHeight w:val="210"/>
        </w:trPr>
        <w:tc>
          <w:tcPr>
            <w:tcW w:w="1695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9302A9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DidRen time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D9B21C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92B629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171</w:t>
            </w:r>
          </w:p>
        </w:tc>
      </w:tr>
      <w:tr w:rsidR="0092668C" w:rsidRPr="00B9074B" w14:paraId="1CF8795C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6B2F8002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4EC224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State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7AAAD5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004</w:t>
            </w:r>
          </w:p>
        </w:tc>
      </w:tr>
      <w:tr w:rsidR="0092668C" w:rsidRPr="00B9074B" w14:paraId="3E66AF28" w14:textId="77777777" w:rsidTr="00391B2B">
        <w:trPr>
          <w:trHeight w:val="210"/>
        </w:trPr>
        <w:tc>
          <w:tcPr>
            <w:tcW w:w="0" w:type="auto"/>
            <w:vMerge/>
            <w:vAlign w:val="center"/>
            <w:hideMark/>
          </w:tcPr>
          <w:p w14:paraId="035478F2" w14:textId="77777777" w:rsidR="0092668C" w:rsidRPr="00B9074B" w:rsidRDefault="0092668C">
            <w:pPr>
              <w:rPr>
                <w:sz w:val="13"/>
                <w:szCs w:val="13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B08A12" w14:textId="3830A3C5" w:rsidR="0092668C" w:rsidRPr="00B9074B" w:rsidRDefault="005A31B2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proofErr w:type="spellStart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Gender</w:t>
            </w:r>
            <w:proofErr w:type="spellEnd"/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 xml:space="preserve"> x group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ADAA2F" w14:textId="77777777" w:rsidR="0092668C" w:rsidRPr="00B9074B" w:rsidRDefault="0092668C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13"/>
                <w:szCs w:val="13"/>
              </w:rPr>
            </w:pPr>
            <w:r w:rsidRPr="00B9074B">
              <w:rPr>
                <w:rFonts w:ascii="Calibri" w:hAnsi="Calibri"/>
                <w:color w:val="000000"/>
                <w:sz w:val="13"/>
                <w:szCs w:val="13"/>
              </w:rPr>
              <w:t>0.609</w:t>
            </w:r>
          </w:p>
        </w:tc>
      </w:tr>
    </w:tbl>
    <w:p w14:paraId="045A6275" w14:textId="104AE014" w:rsidR="0091534F" w:rsidRPr="00B9074B" w:rsidRDefault="00B9074B" w:rsidP="0091534F">
      <w:pPr>
        <w:rPr>
          <w:rFonts w:asciiTheme="minorHAnsi" w:hAnsiTheme="minorHAnsi"/>
          <w:sz w:val="16"/>
          <w:szCs w:val="16"/>
          <w:lang w:val="en-US"/>
        </w:rPr>
      </w:pPr>
      <w:r w:rsidRPr="00B9074B">
        <w:rPr>
          <w:i/>
          <w:iCs/>
          <w:sz w:val="16"/>
          <w:szCs w:val="16"/>
          <w:lang w:val="en-US"/>
        </w:rPr>
        <w:t>P</w:t>
      </w:r>
      <w:r w:rsidRPr="00B9074B">
        <w:rPr>
          <w:sz w:val="16"/>
          <w:szCs w:val="16"/>
          <w:lang w:val="en-US"/>
        </w:rPr>
        <w:t xml:space="preserve">-values </w:t>
      </w:r>
      <w:r w:rsidRPr="00B9074B">
        <w:rPr>
          <w:i/>
          <w:iCs/>
          <w:sz w:val="16"/>
          <w:szCs w:val="16"/>
          <w:lang w:val="en-US"/>
        </w:rPr>
        <w:t>p</w:t>
      </w:r>
      <w:r w:rsidRPr="00B9074B">
        <w:rPr>
          <w:sz w:val="16"/>
          <w:szCs w:val="16"/>
          <w:lang w:val="en-US"/>
        </w:rPr>
        <w:t>&lt; 0.05</w:t>
      </w:r>
      <w:r>
        <w:rPr>
          <w:sz w:val="16"/>
          <w:szCs w:val="16"/>
          <w:lang w:val="en-US"/>
        </w:rPr>
        <w:t xml:space="preserve"> </w:t>
      </w:r>
      <w:r w:rsidRPr="00B9074B">
        <w:rPr>
          <w:sz w:val="16"/>
          <w:szCs w:val="16"/>
          <w:lang w:val="en-US"/>
        </w:rPr>
        <w:t>mean significant differences.</w:t>
      </w:r>
    </w:p>
    <w:sectPr w:rsidR="0091534F" w:rsidRPr="00B9074B" w:rsidSect="00DB4960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34F"/>
    <w:rsid w:val="00005814"/>
    <w:rsid w:val="00011097"/>
    <w:rsid w:val="00023B5C"/>
    <w:rsid w:val="000339DC"/>
    <w:rsid w:val="000365E7"/>
    <w:rsid w:val="00046623"/>
    <w:rsid w:val="00083311"/>
    <w:rsid w:val="00084E1B"/>
    <w:rsid w:val="0008718D"/>
    <w:rsid w:val="000A7744"/>
    <w:rsid w:val="000B3F2D"/>
    <w:rsid w:val="000B4E9F"/>
    <w:rsid w:val="000B5F00"/>
    <w:rsid w:val="000B63D9"/>
    <w:rsid w:val="000C0F5A"/>
    <w:rsid w:val="000E64AC"/>
    <w:rsid w:val="00104321"/>
    <w:rsid w:val="00121617"/>
    <w:rsid w:val="00121B15"/>
    <w:rsid w:val="00125C69"/>
    <w:rsid w:val="00125CDB"/>
    <w:rsid w:val="00132AAB"/>
    <w:rsid w:val="00135CCA"/>
    <w:rsid w:val="0016725F"/>
    <w:rsid w:val="00177822"/>
    <w:rsid w:val="00182F2F"/>
    <w:rsid w:val="001A3F6C"/>
    <w:rsid w:val="001A4F9D"/>
    <w:rsid w:val="001B0FAE"/>
    <w:rsid w:val="001B448E"/>
    <w:rsid w:val="001B50D4"/>
    <w:rsid w:val="001B68F3"/>
    <w:rsid w:val="001C1444"/>
    <w:rsid w:val="001C2166"/>
    <w:rsid w:val="001C25BE"/>
    <w:rsid w:val="001C35E9"/>
    <w:rsid w:val="001E2C72"/>
    <w:rsid w:val="001E2EE3"/>
    <w:rsid w:val="001E55AE"/>
    <w:rsid w:val="002345B7"/>
    <w:rsid w:val="00240FBD"/>
    <w:rsid w:val="00247CCF"/>
    <w:rsid w:val="002518E8"/>
    <w:rsid w:val="002567F3"/>
    <w:rsid w:val="00256C53"/>
    <w:rsid w:val="00265031"/>
    <w:rsid w:val="002744F0"/>
    <w:rsid w:val="00276958"/>
    <w:rsid w:val="00282BEF"/>
    <w:rsid w:val="002A6647"/>
    <w:rsid w:val="002A6BFB"/>
    <w:rsid w:val="002B42EB"/>
    <w:rsid w:val="002D7004"/>
    <w:rsid w:val="003009C7"/>
    <w:rsid w:val="003121A5"/>
    <w:rsid w:val="00312EE7"/>
    <w:rsid w:val="00317BDD"/>
    <w:rsid w:val="003237A0"/>
    <w:rsid w:val="0033100A"/>
    <w:rsid w:val="00331D5E"/>
    <w:rsid w:val="00391B2B"/>
    <w:rsid w:val="00393799"/>
    <w:rsid w:val="003A55A4"/>
    <w:rsid w:val="003A78D5"/>
    <w:rsid w:val="003C2ABC"/>
    <w:rsid w:val="003E2B65"/>
    <w:rsid w:val="003F5E8B"/>
    <w:rsid w:val="003F656B"/>
    <w:rsid w:val="00423139"/>
    <w:rsid w:val="004341C1"/>
    <w:rsid w:val="004644CD"/>
    <w:rsid w:val="0046776E"/>
    <w:rsid w:val="004720C3"/>
    <w:rsid w:val="0047779F"/>
    <w:rsid w:val="00480900"/>
    <w:rsid w:val="004A5F11"/>
    <w:rsid w:val="004A6A8C"/>
    <w:rsid w:val="004D4544"/>
    <w:rsid w:val="004F68F4"/>
    <w:rsid w:val="00522EB6"/>
    <w:rsid w:val="00530C52"/>
    <w:rsid w:val="00533C99"/>
    <w:rsid w:val="005345EE"/>
    <w:rsid w:val="00534C57"/>
    <w:rsid w:val="005364B6"/>
    <w:rsid w:val="00536605"/>
    <w:rsid w:val="005513BB"/>
    <w:rsid w:val="00554690"/>
    <w:rsid w:val="00567B46"/>
    <w:rsid w:val="0057603B"/>
    <w:rsid w:val="0059708D"/>
    <w:rsid w:val="005A31B2"/>
    <w:rsid w:val="005A635B"/>
    <w:rsid w:val="005C6ED2"/>
    <w:rsid w:val="005D422C"/>
    <w:rsid w:val="005E1E5B"/>
    <w:rsid w:val="005E700C"/>
    <w:rsid w:val="005F5A41"/>
    <w:rsid w:val="006353DC"/>
    <w:rsid w:val="00642032"/>
    <w:rsid w:val="00643CC8"/>
    <w:rsid w:val="00650A18"/>
    <w:rsid w:val="006637B1"/>
    <w:rsid w:val="006922B9"/>
    <w:rsid w:val="006957BC"/>
    <w:rsid w:val="006A3CD6"/>
    <w:rsid w:val="006C5FA9"/>
    <w:rsid w:val="006E3C21"/>
    <w:rsid w:val="006F3F17"/>
    <w:rsid w:val="007116C5"/>
    <w:rsid w:val="00727EA9"/>
    <w:rsid w:val="00743F51"/>
    <w:rsid w:val="0076439E"/>
    <w:rsid w:val="007753C2"/>
    <w:rsid w:val="007803FD"/>
    <w:rsid w:val="00786CED"/>
    <w:rsid w:val="00792781"/>
    <w:rsid w:val="007A0690"/>
    <w:rsid w:val="007A5167"/>
    <w:rsid w:val="007B1E7A"/>
    <w:rsid w:val="007C1863"/>
    <w:rsid w:val="007E51E7"/>
    <w:rsid w:val="007F7B94"/>
    <w:rsid w:val="00804B0F"/>
    <w:rsid w:val="008131CC"/>
    <w:rsid w:val="00821778"/>
    <w:rsid w:val="0082798B"/>
    <w:rsid w:val="00850D8B"/>
    <w:rsid w:val="008541F6"/>
    <w:rsid w:val="00854EA9"/>
    <w:rsid w:val="008601CD"/>
    <w:rsid w:val="00882DB4"/>
    <w:rsid w:val="008A347E"/>
    <w:rsid w:val="008A7E5D"/>
    <w:rsid w:val="008B7D86"/>
    <w:rsid w:val="008D5F88"/>
    <w:rsid w:val="008D64E0"/>
    <w:rsid w:val="008E196B"/>
    <w:rsid w:val="008E1E5F"/>
    <w:rsid w:val="008E3300"/>
    <w:rsid w:val="008F24C6"/>
    <w:rsid w:val="00900582"/>
    <w:rsid w:val="0091534F"/>
    <w:rsid w:val="00923CFA"/>
    <w:rsid w:val="00926083"/>
    <w:rsid w:val="0092668C"/>
    <w:rsid w:val="00931B96"/>
    <w:rsid w:val="00961C47"/>
    <w:rsid w:val="009737F3"/>
    <w:rsid w:val="00984D1A"/>
    <w:rsid w:val="009865E1"/>
    <w:rsid w:val="00994C74"/>
    <w:rsid w:val="009A3B6D"/>
    <w:rsid w:val="009B60B0"/>
    <w:rsid w:val="009C02CE"/>
    <w:rsid w:val="009C5CBB"/>
    <w:rsid w:val="009D02E2"/>
    <w:rsid w:val="009D7656"/>
    <w:rsid w:val="009F4A78"/>
    <w:rsid w:val="00A04CA1"/>
    <w:rsid w:val="00A12049"/>
    <w:rsid w:val="00A17F91"/>
    <w:rsid w:val="00A2082E"/>
    <w:rsid w:val="00A33794"/>
    <w:rsid w:val="00A60C4C"/>
    <w:rsid w:val="00A61FB1"/>
    <w:rsid w:val="00A64CA7"/>
    <w:rsid w:val="00A66064"/>
    <w:rsid w:val="00A6656D"/>
    <w:rsid w:val="00A90133"/>
    <w:rsid w:val="00A90CF5"/>
    <w:rsid w:val="00AB7519"/>
    <w:rsid w:val="00AC0F84"/>
    <w:rsid w:val="00AE3F23"/>
    <w:rsid w:val="00B27661"/>
    <w:rsid w:val="00B27929"/>
    <w:rsid w:val="00B43211"/>
    <w:rsid w:val="00B47A16"/>
    <w:rsid w:val="00B5302E"/>
    <w:rsid w:val="00B6185C"/>
    <w:rsid w:val="00B62B39"/>
    <w:rsid w:val="00B64855"/>
    <w:rsid w:val="00B75DF6"/>
    <w:rsid w:val="00B77E79"/>
    <w:rsid w:val="00B82DCC"/>
    <w:rsid w:val="00B87C0E"/>
    <w:rsid w:val="00B9074B"/>
    <w:rsid w:val="00B90FA7"/>
    <w:rsid w:val="00B918C2"/>
    <w:rsid w:val="00BB3E60"/>
    <w:rsid w:val="00BB4343"/>
    <w:rsid w:val="00BC5084"/>
    <w:rsid w:val="00C107FB"/>
    <w:rsid w:val="00C416BA"/>
    <w:rsid w:val="00C426BC"/>
    <w:rsid w:val="00C46016"/>
    <w:rsid w:val="00C60222"/>
    <w:rsid w:val="00C64A59"/>
    <w:rsid w:val="00C85E39"/>
    <w:rsid w:val="00CB24E2"/>
    <w:rsid w:val="00CE0BA9"/>
    <w:rsid w:val="00CE57CC"/>
    <w:rsid w:val="00D10F71"/>
    <w:rsid w:val="00D325DA"/>
    <w:rsid w:val="00D40C77"/>
    <w:rsid w:val="00D44550"/>
    <w:rsid w:val="00D52654"/>
    <w:rsid w:val="00D55D96"/>
    <w:rsid w:val="00D66E96"/>
    <w:rsid w:val="00D753F7"/>
    <w:rsid w:val="00D84043"/>
    <w:rsid w:val="00D9031E"/>
    <w:rsid w:val="00D9073F"/>
    <w:rsid w:val="00D91690"/>
    <w:rsid w:val="00DB0356"/>
    <w:rsid w:val="00DB4960"/>
    <w:rsid w:val="00DB5E14"/>
    <w:rsid w:val="00DC081C"/>
    <w:rsid w:val="00DF4988"/>
    <w:rsid w:val="00E41298"/>
    <w:rsid w:val="00E57CD1"/>
    <w:rsid w:val="00E6102D"/>
    <w:rsid w:val="00E6449B"/>
    <w:rsid w:val="00E65AA8"/>
    <w:rsid w:val="00E868E0"/>
    <w:rsid w:val="00E95D47"/>
    <w:rsid w:val="00EB6AB0"/>
    <w:rsid w:val="00EC0D34"/>
    <w:rsid w:val="00EC5845"/>
    <w:rsid w:val="00ED3ECA"/>
    <w:rsid w:val="00EE20E0"/>
    <w:rsid w:val="00EF0848"/>
    <w:rsid w:val="00EF298E"/>
    <w:rsid w:val="00F418CE"/>
    <w:rsid w:val="00F51C3C"/>
    <w:rsid w:val="00F52848"/>
    <w:rsid w:val="00F52E71"/>
    <w:rsid w:val="00F5372D"/>
    <w:rsid w:val="00F571FC"/>
    <w:rsid w:val="00F65442"/>
    <w:rsid w:val="00F73D5A"/>
    <w:rsid w:val="00F906EE"/>
    <w:rsid w:val="00F9167F"/>
    <w:rsid w:val="00F94810"/>
    <w:rsid w:val="00FA16BC"/>
    <w:rsid w:val="00FB0C69"/>
    <w:rsid w:val="00FB6A42"/>
    <w:rsid w:val="00FE5FC0"/>
    <w:rsid w:val="00FE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63DC47A"/>
  <w14:defaultImageDpi w14:val="32767"/>
  <w15:chartTrackingRefBased/>
  <w15:docId w15:val="{99BB8477-F453-B344-BDEE-ECE279852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B50D4"/>
    <w:rPr>
      <w:rFonts w:ascii="Times New Roman" w:eastAsia="Times New Roman" w:hAnsi="Times New Roman" w:cs="Times New Roman"/>
      <w:lang w:val="fr-BE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91534F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customStyle="1" w:styleId="apple-converted-space">
    <w:name w:val="apple-converted-space"/>
    <w:basedOn w:val="Policepardfaut"/>
    <w:rsid w:val="0091534F"/>
  </w:style>
  <w:style w:type="paragraph" w:customStyle="1" w:styleId="MDPI42tablebody">
    <w:name w:val="MDPI_4.2_table_body"/>
    <w:qFormat/>
    <w:rsid w:val="0091534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Numrodeligne">
    <w:name w:val="line number"/>
    <w:basedOn w:val="Policepardfaut"/>
    <w:uiPriority w:val="99"/>
    <w:semiHidden/>
    <w:unhideWhenUsed/>
    <w:rsid w:val="0091534F"/>
  </w:style>
  <w:style w:type="paragraph" w:styleId="NormalWeb">
    <w:name w:val="Normal (Web)"/>
    <w:basedOn w:val="Normal"/>
    <w:uiPriority w:val="99"/>
    <w:semiHidden/>
    <w:unhideWhenUsed/>
    <w:rsid w:val="001B50D4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76958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6958"/>
    <w:rPr>
      <w:rFonts w:ascii="Times New Roman" w:eastAsia="Times New Roman" w:hAnsi="Times New Roman" w:cs="Times New Roman"/>
      <w:sz w:val="18"/>
      <w:szCs w:val="18"/>
      <w:lang w:val="fr-BE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9</Words>
  <Characters>1178</Characters>
  <Application>Microsoft Office Word</Application>
  <DocSecurity>0</DocSecurity>
  <Lines>15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 Hage</dc:creator>
  <cp:keywords/>
  <dc:description/>
  <cp:lastModifiedBy>Renaud Hage</cp:lastModifiedBy>
  <cp:revision>7</cp:revision>
  <cp:lastPrinted>2020-06-29T11:57:00Z</cp:lastPrinted>
  <dcterms:created xsi:type="dcterms:W3CDTF">2020-06-29T11:57:00Z</dcterms:created>
  <dcterms:modified xsi:type="dcterms:W3CDTF">2021-10-13T06:39:00Z</dcterms:modified>
</cp:coreProperties>
</file>